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62699" w14:textId="77777777" w:rsidR="007D0CF6" w:rsidRPr="00CA250D" w:rsidRDefault="007D0CF6" w:rsidP="00AB1E6B">
      <w:pPr>
        <w:pStyle w:val="Standard2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CA250D">
        <w:rPr>
          <w:rFonts w:ascii="Arial" w:hAnsi="Arial" w:cs="Arial"/>
          <w:b/>
          <w:sz w:val="20"/>
          <w:szCs w:val="20"/>
          <w:lang w:val="en-GB"/>
        </w:rPr>
        <w:t>Supplementary Table 1.</w:t>
      </w:r>
      <w:r w:rsidRPr="00CA250D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CA250D">
        <w:rPr>
          <w:rFonts w:ascii="Arial" w:hAnsi="Arial" w:cs="Arial"/>
          <w:bCs/>
          <w:sz w:val="20"/>
          <w:szCs w:val="20"/>
          <w:lang w:val="en-GB"/>
        </w:rPr>
        <w:t xml:space="preserve">Clinical characteristics and laboratory findings of survivors </w:t>
      </w:r>
      <w:r w:rsidRPr="00CA250D">
        <w:rPr>
          <w:rFonts w:ascii="Arial" w:hAnsi="Arial" w:cs="Arial"/>
          <w:bCs/>
          <w:i/>
          <w:iCs/>
          <w:sz w:val="20"/>
          <w:szCs w:val="20"/>
          <w:lang w:val="en-GB"/>
        </w:rPr>
        <w:t>vs.</w:t>
      </w:r>
      <w:r w:rsidRPr="00CA250D">
        <w:rPr>
          <w:rFonts w:ascii="Arial" w:hAnsi="Arial" w:cs="Arial"/>
          <w:bCs/>
          <w:sz w:val="20"/>
          <w:szCs w:val="20"/>
          <w:lang w:val="en-GB"/>
        </w:rPr>
        <w:t xml:space="preserve"> deceased patients.</w:t>
      </w:r>
    </w:p>
    <w:p w14:paraId="4CD3B291" w14:textId="77777777" w:rsidR="007D0CF6" w:rsidRPr="00AB1E6B" w:rsidRDefault="007D0CF6" w:rsidP="00AB1E6B">
      <w:pPr>
        <w:pStyle w:val="Standard2"/>
        <w:rPr>
          <w:rFonts w:ascii="Arial" w:hAnsi="Arial" w:cs="Arial"/>
          <w:bCs/>
          <w:sz w:val="16"/>
          <w:szCs w:val="16"/>
          <w:lang w:val="en-GB"/>
        </w:rPr>
      </w:pPr>
    </w:p>
    <w:p w14:paraId="70764F99" w14:textId="77777777" w:rsidR="007D0CF6" w:rsidRPr="00AB1E6B" w:rsidRDefault="007D0CF6" w:rsidP="00AB1E6B">
      <w:pPr>
        <w:pStyle w:val="Standard2"/>
        <w:rPr>
          <w:rFonts w:ascii="Arial" w:eastAsia="SimSun" w:hAnsi="Arial" w:cs="Arial"/>
          <w:sz w:val="16"/>
          <w:szCs w:val="16"/>
          <w:shd w:val="clear" w:color="auto" w:fill="00FFFF"/>
          <w:lang w:val="en-US" w:eastAsia="zh-CN" w:bidi="hi-IN"/>
        </w:rPr>
      </w:pPr>
    </w:p>
    <w:tbl>
      <w:tblPr>
        <w:tblW w:w="8759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30"/>
        <w:gridCol w:w="1667"/>
        <w:gridCol w:w="1777"/>
        <w:gridCol w:w="1722"/>
        <w:gridCol w:w="763"/>
      </w:tblGrid>
      <w:tr w:rsidR="007D0CF6" w:rsidRPr="00AB1E6B" w14:paraId="4F4F4BF9" w14:textId="77777777" w:rsidTr="00920819">
        <w:trPr>
          <w:trHeight w:val="43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8822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565B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  <w:p w14:paraId="101CC22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</w:rPr>
              <w:t>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=</w:t>
            </w:r>
            <w:r w:rsidRPr="00AB1E6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90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1186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rvivors</w:t>
            </w:r>
          </w:p>
          <w:p w14:paraId="5420FC4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=</w:t>
            </w: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80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B351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ceased</w:t>
            </w:r>
          </w:p>
          <w:p w14:paraId="61B0928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=</w:t>
            </w: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10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19FA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  <w:p w14:paraId="4986B15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0CF6" w:rsidRPr="00AB1E6B" w14:paraId="3FC78BB7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26DB8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7F2A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7 (30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BD1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4 (30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260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(27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7C9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7D0CF6" w:rsidRPr="00AB1E6B" w14:paraId="0CA819FB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7C3AB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Age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6F4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3 ± 12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EAA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3 ± 12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341B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8 ± 5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DE28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7D0CF6" w:rsidRPr="00AB1E6B" w14:paraId="5E23D139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69DB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ardiovascular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CED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7 (19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4D7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5 (19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4CB4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(20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6695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7D0CF6" w:rsidRPr="00AB1E6B" w14:paraId="197DCF5C" w14:textId="77777777" w:rsidTr="00920819">
        <w:trPr>
          <w:trHeight w:val="219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E4E8D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3EB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2 (13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642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 (12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AB3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(20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28F3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69</w:t>
            </w:r>
          </w:p>
        </w:tc>
      </w:tr>
      <w:tr w:rsidR="007D0CF6" w:rsidRPr="00AB1E6B" w14:paraId="528A8BE5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8B8BE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harlson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omorbidity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0CF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[1 - 4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459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[1 - 4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530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2 - 4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B90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197</w:t>
            </w:r>
          </w:p>
        </w:tc>
      </w:tr>
      <w:tr w:rsidR="007D0CF6" w:rsidRPr="00AB1E6B" w14:paraId="5F58ED07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A7EF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SOFA score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84A3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1 - 3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603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[1-3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F081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3-5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C8E5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7D0CF6" w:rsidRPr="00AB1E6B" w14:paraId="7F3E999F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1EB3" w14:textId="77777777" w:rsidR="007D0CF6" w:rsidRPr="00AB1E6B" w:rsidRDefault="00E82D35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E82D35">
              <w:rPr>
                <w:rFonts w:ascii="Arial" w:hAnsi="Arial" w:cs="Arial"/>
                <w:sz w:val="16"/>
                <w:szCs w:val="16"/>
              </w:rPr>
              <w:t xml:space="preserve">COVID-19 WHO </w:t>
            </w:r>
            <w:proofErr w:type="spellStart"/>
            <w:r w:rsidRPr="00E82D35">
              <w:rPr>
                <w:rFonts w:ascii="Arial" w:hAnsi="Arial" w:cs="Arial"/>
                <w:sz w:val="16"/>
                <w:szCs w:val="16"/>
              </w:rPr>
              <w:t>Severity</w:t>
            </w:r>
            <w:proofErr w:type="spellEnd"/>
            <w:r w:rsidRPr="00E82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82D35">
              <w:rPr>
                <w:rFonts w:ascii="Arial" w:hAnsi="Arial" w:cs="Arial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AE3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.7 ± 1.0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0511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.6+/- 0.9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BD4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.6+/-0.7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E3F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7D0CF6" w:rsidRPr="00AB1E6B" w14:paraId="4CF70080" w14:textId="77777777" w:rsidTr="00920819">
        <w:trPr>
          <w:trHeight w:val="219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5962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Lenght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 xml:space="preserve"> of hospital stay (days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B86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1 [7 - 19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3286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 [7-16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802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7 [13-21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B4C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7D0CF6" w:rsidRPr="00AB1E6B" w14:paraId="761AA35C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1B2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 xml:space="preserve">ICU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admission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42D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7 (41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926B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7 (34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003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 (100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45F5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C51E6A" w:rsidRPr="00AB1E6B" w14:paraId="11F7786B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9EBF1" w14:textId="77777777" w:rsidR="00C51E6A" w:rsidRPr="00AB1E6B" w:rsidRDefault="00C51E6A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V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D6F90" w14:textId="77777777" w:rsidR="00C51E6A" w:rsidRPr="00AB1E6B" w:rsidRDefault="00C51E6A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 (33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DE0A0" w14:textId="77777777" w:rsidR="00C51E6A" w:rsidRPr="00AB1E6B" w:rsidRDefault="00C51E6A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25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1099" w14:textId="77777777" w:rsidR="00C51E6A" w:rsidRPr="00AB1E6B" w:rsidRDefault="00C203C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100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C9973" w14:textId="77777777" w:rsidR="00C51E6A" w:rsidRPr="00AB1E6B" w:rsidRDefault="007022D5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7D0CF6" w:rsidRPr="00AB1E6B" w14:paraId="136A2A31" w14:textId="77777777" w:rsidTr="00920819">
        <w:trPr>
          <w:trHeight w:val="219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57B8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PaO</w:t>
            </w:r>
            <w:r w:rsidRPr="00AB1E6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AB1E6B">
              <w:rPr>
                <w:rFonts w:ascii="Arial" w:hAnsi="Arial" w:cs="Arial"/>
                <w:sz w:val="16"/>
                <w:szCs w:val="16"/>
              </w:rPr>
              <w:t>/FiO</w:t>
            </w:r>
            <w:r w:rsidRPr="00AB1E6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AB1E6B">
              <w:rPr>
                <w:rFonts w:ascii="Arial" w:hAnsi="Arial" w:cs="Arial"/>
                <w:sz w:val="16"/>
                <w:szCs w:val="16"/>
              </w:rPr>
              <w:t xml:space="preserve"> ratio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9063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40 ± 108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18D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48.56 +/- 109.23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8827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67.2 +/- 84.56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1D5F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</w:tr>
      <w:tr w:rsidR="007D0CF6" w:rsidRPr="00AB1E6B" w14:paraId="46D67DE1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15BF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 xml:space="preserve">White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(/mmc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1D51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.72 ± 3.16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9B75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.42 ± 2.98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B5D7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.92 ± 3.71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DAEC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7D0CF6" w:rsidRPr="00AB1E6B" w14:paraId="4026B1CF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7F123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Lymphocytes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(/mmc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A1B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72 [0.50 - 1.01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70D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75 [0.60 - 1.02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46F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6 [0.29 - 0.75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6D0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7D0CF6" w:rsidRPr="00AB1E6B" w14:paraId="7CD58A86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02D3D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DH (U/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4B3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83 [443 - 814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20F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78 [430 - 761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EB1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75 [622 - 1024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9EB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7D0CF6" w:rsidRPr="00AB1E6B" w14:paraId="64ECA1BE" w14:textId="77777777" w:rsidTr="00920819">
        <w:trPr>
          <w:trHeight w:val="225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31C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C reactive protein (mg/d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2D6A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8.7 [25.7 - 104.3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13DA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3.0 [23.6 – 95.4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5FA4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3.9 [78.0 - 176.1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EE60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7D0CF6" w:rsidRPr="00AB1E6B" w14:paraId="1C4DF30B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DD1F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MR-proADM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EC1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4 [0.68 - 1.27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210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3 [0.68 - 1.23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66C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7 [0.79 - 1.67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D57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301</w:t>
            </w:r>
          </w:p>
        </w:tc>
      </w:tr>
      <w:tr w:rsidR="007D0CF6" w:rsidRPr="00AB1E6B" w14:paraId="78E93EA6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C02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IL-6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5FCE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9.0 [12.2 - 65.5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D8B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8.0 [12.2 – 65.0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4B9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7.0 [15.5 – 85.0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477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20</w:t>
            </w:r>
          </w:p>
        </w:tc>
      </w:tr>
      <w:tr w:rsidR="007D0CF6" w:rsidRPr="00AB1E6B" w14:paraId="348230E4" w14:textId="77777777" w:rsidTr="00920819">
        <w:trPr>
          <w:trHeight w:val="219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55CC5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ADMA (µmol/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ABC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62 ± 0.20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F1D0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9 ± 0.18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7BA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4 ± 0.20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3F1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7D0CF6" w:rsidRPr="00AB1E6B" w14:paraId="1613A60E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59C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-arginine (µmol/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A43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45.78 ± 54.53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E76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46.89 ± 57.14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ADA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37.564 ± 29.27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920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404</w:t>
            </w:r>
          </w:p>
        </w:tc>
      </w:tr>
      <w:tr w:rsidR="007D0CF6" w:rsidRPr="00AB1E6B" w14:paraId="11968899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63191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-arginine / ADMA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504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52.28 ± 120.88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B45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63.95 ± 123.95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6EA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66.34 ± 28.70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2348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7D0CF6" w:rsidRPr="00AB1E6B" w14:paraId="48919E90" w14:textId="77777777" w:rsidTr="00920819">
        <w:trPr>
          <w:trHeight w:val="219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30FB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SDMA (µmol/L)</w:t>
            </w:r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2A9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7 [0.45 - 0.70]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8CE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7 [0.45 - 0.69]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02F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3 [0.45 - 0.71]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9CC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14</w:t>
            </w:r>
          </w:p>
        </w:tc>
      </w:tr>
      <w:tr w:rsidR="006656F9" w:rsidRPr="00AB1E6B" w14:paraId="2B7BD4E8" w14:textId="77777777" w:rsidTr="00920819">
        <w:trPr>
          <w:trHeight w:val="211"/>
          <w:jc w:val="center"/>
        </w:trPr>
        <w:tc>
          <w:tcPr>
            <w:tcW w:w="283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E876" w14:textId="77777777" w:rsidR="006656F9" w:rsidRPr="00AB1E6B" w:rsidRDefault="006656F9" w:rsidP="00920819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hest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CT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vasodilation</w:t>
            </w:r>
            <w:proofErr w:type="spellEnd"/>
          </w:p>
        </w:tc>
        <w:tc>
          <w:tcPr>
            <w:tcW w:w="166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AACA" w14:textId="77777777" w:rsidR="006656F9" w:rsidRPr="00AB1E6B" w:rsidRDefault="006656F9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2 (56%)</w:t>
            </w:r>
          </w:p>
        </w:tc>
        <w:tc>
          <w:tcPr>
            <w:tcW w:w="17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B02DE" w14:textId="77777777" w:rsidR="006656F9" w:rsidRPr="00AB1E6B" w:rsidRDefault="006656F9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7 (58%)</w:t>
            </w:r>
          </w:p>
        </w:tc>
        <w:tc>
          <w:tcPr>
            <w:tcW w:w="172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9BF4F" w14:textId="77777777" w:rsidR="006656F9" w:rsidRPr="00AB1E6B" w:rsidRDefault="006656F9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 (46%)</w:t>
            </w:r>
          </w:p>
        </w:tc>
        <w:tc>
          <w:tcPr>
            <w:tcW w:w="76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308A" w14:textId="77777777" w:rsidR="006656F9" w:rsidRPr="00AB1E6B" w:rsidRDefault="006656F9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10</w:t>
            </w:r>
          </w:p>
        </w:tc>
      </w:tr>
    </w:tbl>
    <w:p w14:paraId="48A399A7" w14:textId="77777777" w:rsidR="007D0CF6" w:rsidRPr="00AB1E6B" w:rsidRDefault="007D0CF6" w:rsidP="00AB1E6B">
      <w:pPr>
        <w:pStyle w:val="Standard2"/>
        <w:ind w:right="48"/>
        <w:rPr>
          <w:rFonts w:ascii="Arial" w:hAnsi="Arial" w:cs="Arial"/>
          <w:b/>
          <w:bCs/>
          <w:sz w:val="16"/>
          <w:szCs w:val="16"/>
          <w:shd w:val="clear" w:color="auto" w:fill="FF00FF"/>
          <w:lang w:val="en-GB"/>
        </w:rPr>
      </w:pPr>
    </w:p>
    <w:p w14:paraId="474A7F8C" w14:textId="77777777" w:rsidR="007D0CF6" w:rsidRPr="00AB1E6B" w:rsidRDefault="007D0CF6" w:rsidP="00AB1E6B">
      <w:pPr>
        <w:pStyle w:val="Standard2"/>
        <w:rPr>
          <w:rFonts w:ascii="Arial" w:eastAsia="SimSun" w:hAnsi="Arial" w:cs="Arial"/>
          <w:b/>
          <w:bCs/>
          <w:sz w:val="16"/>
          <w:szCs w:val="16"/>
          <w:shd w:val="clear" w:color="auto" w:fill="FF00FF"/>
          <w:lang w:val="en-GB" w:eastAsia="zh-CN" w:bidi="hi-IN"/>
        </w:rPr>
      </w:pPr>
    </w:p>
    <w:p w14:paraId="100BFC92" w14:textId="77777777" w:rsidR="007D0CF6" w:rsidRPr="00CA250D" w:rsidRDefault="007D0CF6" w:rsidP="00CA250D">
      <w:pPr>
        <w:pStyle w:val="Standard2"/>
        <w:pageBreakBefore/>
        <w:spacing w:line="480" w:lineRule="auto"/>
        <w:ind w:right="48"/>
        <w:rPr>
          <w:rFonts w:ascii="Arial" w:hAnsi="Arial" w:cs="Arial"/>
          <w:sz w:val="20"/>
          <w:szCs w:val="20"/>
          <w:lang w:val="en-US"/>
        </w:rPr>
      </w:pPr>
      <w:r w:rsidRPr="00CA250D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2</w:t>
      </w:r>
      <w:r w:rsidRPr="00CA250D">
        <w:rPr>
          <w:rFonts w:ascii="Arial" w:hAnsi="Arial" w:cs="Arial"/>
          <w:sz w:val="20"/>
          <w:szCs w:val="20"/>
          <w:lang w:val="en-GB"/>
        </w:rPr>
        <w:t>. Clinical characteristics and laboratory findings of survivors vs. deceased patients that received IMV.</w:t>
      </w:r>
    </w:p>
    <w:p w14:paraId="36E5374B" w14:textId="77777777" w:rsidR="007D0CF6" w:rsidRPr="00AB1E6B" w:rsidRDefault="007D0CF6" w:rsidP="00AB1E6B">
      <w:pPr>
        <w:pStyle w:val="Standard2"/>
        <w:ind w:right="48"/>
        <w:rPr>
          <w:rFonts w:ascii="Arial" w:hAnsi="Arial" w:cs="Arial"/>
          <w:sz w:val="16"/>
          <w:szCs w:val="16"/>
          <w:lang w:val="en-GB"/>
        </w:rPr>
      </w:pPr>
    </w:p>
    <w:tbl>
      <w:tblPr>
        <w:tblW w:w="8951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3"/>
        <w:gridCol w:w="1699"/>
        <w:gridCol w:w="1984"/>
        <w:gridCol w:w="1843"/>
        <w:gridCol w:w="872"/>
      </w:tblGrid>
      <w:tr w:rsidR="007D0CF6" w:rsidRPr="00AB1E6B" w14:paraId="48FC65A7" w14:textId="77777777" w:rsidTr="00920819">
        <w:trPr>
          <w:trHeight w:val="560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7125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6474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 patients</w:t>
            </w:r>
          </w:p>
          <w:p w14:paraId="51793BD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ceived IMV</w:t>
            </w:r>
          </w:p>
          <w:p w14:paraId="32F8B6A4" w14:textId="77777777" w:rsidR="007D0CF6" w:rsidRPr="00920CB5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20CB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=</w:t>
            </w:r>
            <w:r w:rsidRPr="00920CB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30)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372C5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urvivors 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=</w:t>
            </w: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20)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6A41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eceased (n</w:t>
            </w:r>
            <w:r w:rsidR="00C560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=</w:t>
            </w:r>
            <w:r w:rsidRPr="00AB1E6B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10)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1ECD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1E6B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  <w:p w14:paraId="7FC879F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D0CF6" w:rsidRPr="00AB1E6B" w14:paraId="7E452D83" w14:textId="77777777" w:rsidTr="00920819">
        <w:trPr>
          <w:trHeight w:val="159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49EFF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4629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7 (22%)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3A4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 (20%)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007A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(30%)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D64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42</w:t>
            </w:r>
          </w:p>
        </w:tc>
      </w:tr>
      <w:tr w:rsidR="007D0CF6" w:rsidRPr="00AB1E6B" w14:paraId="6FBA457C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F9BE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Age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years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D14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5 ± 11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6AA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4 ± 9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6C09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69 ± 5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8448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</w:tr>
      <w:tr w:rsidR="007D0CF6" w:rsidRPr="00AB1E6B" w14:paraId="20D2E45D" w14:textId="77777777" w:rsidTr="00920819">
        <w:trPr>
          <w:trHeight w:val="208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8A0D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ardiovascular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disease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C04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 (17%)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6CD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 (20%)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A562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(10%)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869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488</w:t>
            </w:r>
          </w:p>
        </w:tc>
      </w:tr>
      <w:tr w:rsidR="007D0CF6" w:rsidRPr="00AB1E6B" w14:paraId="741014C3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F7C48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Diabetes</w:t>
            </w:r>
            <w:proofErr w:type="spellEnd"/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FAE5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 (13%)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05E2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(10%)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E57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(20%)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8FF1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</w:tr>
      <w:tr w:rsidR="007D0CF6" w:rsidRPr="00AB1E6B" w14:paraId="782FE14A" w14:textId="77777777" w:rsidTr="00920819">
        <w:trPr>
          <w:trHeight w:val="105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96824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harlson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omorbidity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E4C0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2 - 3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720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 [2 – 3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DC3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2 – 4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19B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313</w:t>
            </w:r>
          </w:p>
        </w:tc>
      </w:tr>
      <w:tr w:rsidR="007D0CF6" w:rsidRPr="00AB1E6B" w14:paraId="5E6F5629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C33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SOFA score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5EE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3 - 3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FE7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3 - 4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E63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 [3 - 4.5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A50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  <w:tr w:rsidR="007D0CF6" w:rsidRPr="00AB1E6B" w14:paraId="3DB4998B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94187" w14:textId="77777777" w:rsidR="007D0CF6" w:rsidRPr="00AB1E6B" w:rsidRDefault="00E82D35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E82D35">
              <w:rPr>
                <w:rFonts w:ascii="Arial" w:hAnsi="Arial" w:cs="Arial"/>
                <w:sz w:val="16"/>
                <w:szCs w:val="16"/>
              </w:rPr>
              <w:t xml:space="preserve">COVID-19 WHO </w:t>
            </w:r>
            <w:proofErr w:type="spellStart"/>
            <w:r w:rsidRPr="00E82D35">
              <w:rPr>
                <w:rFonts w:ascii="Arial" w:hAnsi="Arial" w:cs="Arial"/>
                <w:sz w:val="16"/>
                <w:szCs w:val="16"/>
              </w:rPr>
              <w:t>Severity</w:t>
            </w:r>
            <w:proofErr w:type="spellEnd"/>
            <w:r w:rsidRPr="00E82D3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82D35">
              <w:rPr>
                <w:rFonts w:ascii="Arial" w:hAnsi="Arial" w:cs="Arial"/>
                <w:sz w:val="16"/>
                <w:szCs w:val="16"/>
              </w:rPr>
              <w:t>Classification</w:t>
            </w:r>
            <w:proofErr w:type="spellEnd"/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C1B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.5 +/- 0.4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A81A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.4 +/- 0.6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17F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4.6 +/- 0.7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1339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</w:tr>
      <w:tr w:rsidR="007D0CF6" w:rsidRPr="00AB1E6B" w14:paraId="32AF7BEF" w14:textId="77777777" w:rsidTr="00920819">
        <w:trPr>
          <w:trHeight w:val="114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34F19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Lengt</w:t>
            </w:r>
            <w:r w:rsidR="00C56001"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 xml:space="preserve"> of hospital stay (days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579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22 [14 - 33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DA3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25 [19 - 37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EC1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17 [13 - 21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9F6D8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0.055</w:t>
            </w:r>
          </w:p>
        </w:tc>
      </w:tr>
      <w:tr w:rsidR="007D0CF6" w:rsidRPr="00AB1E6B" w14:paraId="179BAF98" w14:textId="77777777" w:rsidTr="00920819">
        <w:trPr>
          <w:trHeight w:val="192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253E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PaO</w:t>
            </w:r>
            <w:r w:rsidRPr="00AB1E6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AB1E6B">
              <w:rPr>
                <w:rFonts w:ascii="Arial" w:hAnsi="Arial" w:cs="Arial"/>
                <w:sz w:val="16"/>
                <w:szCs w:val="16"/>
              </w:rPr>
              <w:t>/FiO</w:t>
            </w:r>
            <w:r w:rsidRPr="00AB1E6B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AB1E6B">
              <w:rPr>
                <w:rFonts w:ascii="Arial" w:hAnsi="Arial" w:cs="Arial"/>
                <w:sz w:val="16"/>
                <w:szCs w:val="16"/>
              </w:rPr>
              <w:t xml:space="preserve"> ratio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4A6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92 +/- 89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79BC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04.15 +/- 90.68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AC4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67.2 +/- 84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2211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</w:tr>
      <w:tr w:rsidR="007D0CF6" w:rsidRPr="00AB1E6B" w14:paraId="385E117E" w14:textId="77777777" w:rsidTr="00920819">
        <w:trPr>
          <w:trHeight w:val="122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1DF4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 xml:space="preserve">White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blood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(/mmc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5FB4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.87 ± 2.22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79E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9.05 ± 3.39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28C1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.92 ± 3.71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4AA1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25</w:t>
            </w:r>
          </w:p>
        </w:tc>
      </w:tr>
      <w:tr w:rsidR="007D0CF6" w:rsidRPr="00AB1E6B" w14:paraId="781611EC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1E02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Lymphocytes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(/mmc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0CF5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63 [0.30- 0.98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5B8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67 [0.36 – 0.96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07C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6 [0.29 – 0.75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12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13</w:t>
            </w:r>
          </w:p>
        </w:tc>
      </w:tr>
      <w:tr w:rsidR="007D0CF6" w:rsidRPr="00AB1E6B" w14:paraId="365920A0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7E21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DH (U/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60F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13 [576 - 766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180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16 [578 – 1011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F69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875 [622 – 1024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8E8D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</w:tr>
      <w:tr w:rsidR="007D0CF6" w:rsidRPr="00AB1E6B" w14:paraId="59593AB8" w14:textId="77777777" w:rsidTr="00920819">
        <w:trPr>
          <w:trHeight w:val="210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56D86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1E6B">
              <w:rPr>
                <w:rFonts w:ascii="Arial" w:hAnsi="Arial" w:cs="Arial"/>
                <w:sz w:val="16"/>
                <w:szCs w:val="16"/>
                <w:lang w:val="en-US"/>
              </w:rPr>
              <w:t>C reactive protein (mg/d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7678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1.8 [58.5 – 161.1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623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90.7 [47.8 – 132.5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385F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3.9 [78.0 – 176.1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8029F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411</w:t>
            </w:r>
          </w:p>
        </w:tc>
      </w:tr>
      <w:tr w:rsidR="007D0CF6" w:rsidRPr="00AB1E6B" w14:paraId="172FA9C5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7E15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MR-proADM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nMol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/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7D24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21 [0.82 - 1.74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E82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23 [0.84 – 1.72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8EB66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7 [0.79 – 1.67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B699E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620</w:t>
            </w:r>
          </w:p>
        </w:tc>
      </w:tr>
      <w:tr w:rsidR="007D0CF6" w:rsidRPr="00AB1E6B" w14:paraId="657664D8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961A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IL-6 (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>/m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B2B6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9.5 [15.5 – 73.0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EA1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6.0 [15.0 – 58.0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0B45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37.0 [15.5 – 85.0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295B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7D0CF6" w:rsidRPr="00AB1E6B" w14:paraId="7042FA28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AABB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ADMA (µmol/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8FDD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79 ± 0.21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F982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75 ± 0.21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E37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84 ± 0.20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7340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</w:tr>
      <w:tr w:rsidR="007D0CF6" w:rsidRPr="00AB1E6B" w14:paraId="7B32D521" w14:textId="77777777" w:rsidTr="00920819">
        <w:trPr>
          <w:trHeight w:val="192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C1BF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-arginine (µmol/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A7E8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48.91 ± 44.46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623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51.17 ± 50.69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F09C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37.64 ± 29.27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6A97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347</w:t>
            </w:r>
          </w:p>
        </w:tc>
      </w:tr>
      <w:tr w:rsidR="007D0CF6" w:rsidRPr="00AB1E6B" w14:paraId="740DB2CF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4E9E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L-arginine / ADMA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F883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95.09 ± 62.97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8FC1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205.91 ± 70.42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DAF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66.34 ± 28.70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3F9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</w:tr>
      <w:tr w:rsidR="007D0CF6" w:rsidRPr="00AB1E6B" w14:paraId="1C122CD5" w14:textId="77777777" w:rsidTr="00920819">
        <w:trPr>
          <w:trHeight w:val="183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B46C" w14:textId="77777777" w:rsidR="007D0CF6" w:rsidRPr="00AB1E6B" w:rsidRDefault="007D0CF6" w:rsidP="00AB1E6B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SDMA (µmol/L)</w:t>
            </w:r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36B94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8 [0.45 - 0.71]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C629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8 [0.45 – 0.71]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8F1FB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53 [0.45 – 0.71]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F0EA" w14:textId="77777777" w:rsidR="007D0CF6" w:rsidRPr="00AB1E6B" w:rsidRDefault="007D0CF6" w:rsidP="00AB1E6B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0.938</w:t>
            </w:r>
          </w:p>
        </w:tc>
      </w:tr>
      <w:tr w:rsidR="007B0225" w:rsidRPr="00AB1E6B" w14:paraId="166B6763" w14:textId="77777777" w:rsidTr="00920819">
        <w:trPr>
          <w:trHeight w:val="148"/>
          <w:jc w:val="center"/>
        </w:trPr>
        <w:tc>
          <w:tcPr>
            <w:tcW w:w="255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A978" w14:textId="77777777" w:rsidR="007B0225" w:rsidRPr="00AB1E6B" w:rsidRDefault="007B0225" w:rsidP="00920819">
            <w:pPr>
              <w:pStyle w:val="Standard2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Chest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CT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pulmonary</w:t>
            </w:r>
            <w:proofErr w:type="spellEnd"/>
            <w:r w:rsidRPr="00AB1E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B1E6B">
              <w:rPr>
                <w:rFonts w:ascii="Arial" w:hAnsi="Arial" w:cs="Arial"/>
                <w:sz w:val="16"/>
                <w:szCs w:val="16"/>
              </w:rPr>
              <w:t>vasodilation</w:t>
            </w:r>
            <w:proofErr w:type="spellEnd"/>
          </w:p>
        </w:tc>
        <w:tc>
          <w:tcPr>
            <w:tcW w:w="1699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1C03" w14:textId="77777777" w:rsidR="007B0225" w:rsidRPr="00AB1E6B" w:rsidRDefault="007B0225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5 (50%)</w:t>
            </w:r>
          </w:p>
        </w:tc>
        <w:tc>
          <w:tcPr>
            <w:tcW w:w="1984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77A80" w14:textId="77777777" w:rsidR="007B0225" w:rsidRPr="00AB1E6B" w:rsidRDefault="007B0225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0 (50%)</w:t>
            </w:r>
          </w:p>
        </w:tc>
        <w:tc>
          <w:tcPr>
            <w:tcW w:w="1843" w:type="dxa"/>
            <w:tcBorders>
              <w:top w:val="single" w:sz="4" w:space="0" w:color="000001"/>
              <w:bottom w:val="single" w:sz="4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37FCE" w14:textId="77777777" w:rsidR="007B0225" w:rsidRPr="00AB1E6B" w:rsidRDefault="007B0225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5 (50%)</w:t>
            </w:r>
          </w:p>
        </w:tc>
        <w:tc>
          <w:tcPr>
            <w:tcW w:w="87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ACCB0" w14:textId="77777777" w:rsidR="007B0225" w:rsidRPr="00AB1E6B" w:rsidRDefault="007B0225" w:rsidP="00920819">
            <w:pPr>
              <w:pStyle w:val="Standard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B1E6B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</w:tr>
    </w:tbl>
    <w:p w14:paraId="316A0693" w14:textId="77777777" w:rsidR="007D0CF6" w:rsidRPr="00AB1E6B" w:rsidRDefault="007D0CF6" w:rsidP="00AB1E6B">
      <w:pPr>
        <w:pStyle w:val="Standard2"/>
        <w:ind w:right="48"/>
        <w:rPr>
          <w:rFonts w:ascii="Arial" w:hAnsi="Arial" w:cs="Arial"/>
          <w:b/>
          <w:bCs/>
          <w:sz w:val="16"/>
          <w:szCs w:val="16"/>
          <w:lang w:val="en-US"/>
        </w:rPr>
      </w:pPr>
    </w:p>
    <w:p w14:paraId="4B8B056D" w14:textId="77777777" w:rsidR="00C0477C" w:rsidRPr="00923A9E" w:rsidRDefault="00C0477C" w:rsidP="00923A9E">
      <w:pPr>
        <w:rPr>
          <w:rFonts w:ascii="Arial" w:eastAsia="SimSun" w:hAnsi="Arial" w:cs="Arial"/>
          <w:kern w:val="2"/>
          <w:sz w:val="16"/>
          <w:szCs w:val="16"/>
          <w:lang w:val="en-US" w:eastAsia="zh-CN" w:bidi="hi-IN"/>
        </w:rPr>
      </w:pPr>
    </w:p>
    <w:p w14:paraId="2F5C0023" w14:textId="77777777" w:rsidR="00C0477C" w:rsidRDefault="00C0477C" w:rsidP="00AB1E6B">
      <w:pPr>
        <w:pStyle w:val="Standard1"/>
        <w:rPr>
          <w:rFonts w:ascii="Arial" w:hAnsi="Arial"/>
          <w:sz w:val="16"/>
          <w:szCs w:val="16"/>
          <w:lang w:val="en-US"/>
        </w:rPr>
      </w:pPr>
    </w:p>
    <w:p w14:paraId="777E1AE0" w14:textId="77777777" w:rsidR="00C0477C" w:rsidRDefault="00C0477C" w:rsidP="00AB1E6B">
      <w:pPr>
        <w:pStyle w:val="Standard1"/>
        <w:rPr>
          <w:rFonts w:ascii="Arial" w:hAnsi="Arial"/>
          <w:sz w:val="16"/>
          <w:szCs w:val="16"/>
          <w:lang w:val="en-US"/>
        </w:rPr>
      </w:pPr>
    </w:p>
    <w:p w14:paraId="3BD9ED40" w14:textId="77777777" w:rsidR="00C0477C" w:rsidRPr="00AB1E6B" w:rsidRDefault="00C0477C" w:rsidP="00AB1E6B">
      <w:pPr>
        <w:pStyle w:val="Standard1"/>
        <w:rPr>
          <w:rFonts w:ascii="Arial" w:hAnsi="Arial"/>
          <w:sz w:val="16"/>
          <w:szCs w:val="16"/>
          <w:lang w:val="en-US"/>
        </w:rPr>
      </w:pPr>
    </w:p>
    <w:sectPr w:rsidR="00C0477C" w:rsidRPr="00AB1E6B" w:rsidSect="0049420B">
      <w:footerReference w:type="default" r:id="rId8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2FFA5" w14:textId="77777777" w:rsidR="00D4132C" w:rsidRDefault="00D4132C" w:rsidP="0049420B">
      <w:r>
        <w:separator/>
      </w:r>
    </w:p>
  </w:endnote>
  <w:endnote w:type="continuationSeparator" w:id="0">
    <w:p w14:paraId="05D21988" w14:textId="77777777" w:rsidR="00D4132C" w:rsidRDefault="00D4132C" w:rsidP="00494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7474038"/>
      <w:docPartObj>
        <w:docPartGallery w:val="Page Numbers (Bottom of Page)"/>
        <w:docPartUnique/>
      </w:docPartObj>
    </w:sdtPr>
    <w:sdtEndPr/>
    <w:sdtContent>
      <w:p w14:paraId="0147F121" w14:textId="3904FAC8" w:rsidR="00D9567D" w:rsidRDefault="00D9567D">
        <w:pPr>
          <w:pStyle w:val="Pidipagina"/>
          <w:jc w:val="right"/>
        </w:pPr>
        <w:r w:rsidRPr="0049420B">
          <w:rPr>
            <w:rFonts w:ascii="Arial" w:hAnsi="Arial" w:cs="Arial"/>
            <w:sz w:val="20"/>
            <w:szCs w:val="20"/>
          </w:rPr>
          <w:fldChar w:fldCharType="begin"/>
        </w:r>
        <w:r w:rsidRPr="0049420B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49420B">
          <w:rPr>
            <w:rFonts w:ascii="Arial" w:hAnsi="Arial" w:cs="Arial"/>
            <w:sz w:val="20"/>
            <w:szCs w:val="20"/>
          </w:rPr>
          <w:fldChar w:fldCharType="separate"/>
        </w:r>
        <w:r w:rsidR="00A87F08">
          <w:rPr>
            <w:rFonts w:ascii="Arial" w:hAnsi="Arial" w:cs="Arial"/>
            <w:noProof/>
            <w:sz w:val="20"/>
            <w:szCs w:val="20"/>
          </w:rPr>
          <w:t>10</w:t>
        </w:r>
        <w:r w:rsidRPr="0049420B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FFA2E45" w14:textId="77777777" w:rsidR="00D9567D" w:rsidRDefault="00D9567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ECC691" w14:textId="77777777" w:rsidR="00D4132C" w:rsidRDefault="00D4132C" w:rsidP="0049420B">
      <w:r>
        <w:separator/>
      </w:r>
    </w:p>
  </w:footnote>
  <w:footnote w:type="continuationSeparator" w:id="0">
    <w:p w14:paraId="1A620347" w14:textId="77777777" w:rsidR="00D4132C" w:rsidRDefault="00D4132C" w:rsidP="004942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7163A0"/>
    <w:multiLevelType w:val="hybridMultilevel"/>
    <w:tmpl w:val="74A0AA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185663"/>
    <w:multiLevelType w:val="multilevel"/>
    <w:tmpl w:val="D376FD7A"/>
    <w:styleLink w:val="WWNum2"/>
    <w:lvl w:ilvl="0">
      <w:numFmt w:val="bullet"/>
      <w:lvlText w:val="-"/>
      <w:lvlJc w:val="left"/>
      <w:pPr>
        <w:ind w:left="720" w:hanging="360"/>
      </w:pPr>
      <w:rPr>
        <w:rFonts w:ascii="Arial" w:hAnsi="Arial" w:cs="Arial"/>
        <w:b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  <w:b/>
        <w:sz w:val="20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/>
      </w:rPr>
    </w:lvl>
  </w:abstractNum>
  <w:abstractNum w:abstractNumId="2" w15:restartNumberingAfterBreak="0">
    <w:nsid w:val="5ED13224"/>
    <w:multiLevelType w:val="multilevel"/>
    <w:tmpl w:val="A8D80D4C"/>
    <w:styleLink w:val="WWNum3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3" w15:restartNumberingAfterBreak="0">
    <w:nsid w:val="74CF70B8"/>
    <w:multiLevelType w:val="multilevel"/>
    <w:tmpl w:val="18CA4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6057F2"/>
    <w:multiLevelType w:val="multilevel"/>
    <w:tmpl w:val="4B38114A"/>
    <w:styleLink w:val="WWNum1"/>
    <w:lvl w:ilvl="0">
      <w:numFmt w:val="bullet"/>
      <w:lvlText w:val="-"/>
      <w:lvlJc w:val="left"/>
      <w:pPr>
        <w:ind w:left="720" w:hanging="360"/>
      </w:pPr>
      <w:rPr>
        <w:rFonts w:ascii="Arial" w:hAnsi="Arial" w:cs="Arial"/>
        <w:b/>
        <w:sz w:val="20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1"/>
  </w:num>
  <w:num w:numId="5">
    <w:abstractNumId w:val="4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605E"/>
    <w:rsid w:val="00002C08"/>
    <w:rsid w:val="000162D1"/>
    <w:rsid w:val="0002528B"/>
    <w:rsid w:val="0003180A"/>
    <w:rsid w:val="000358A8"/>
    <w:rsid w:val="000376C6"/>
    <w:rsid w:val="000430AF"/>
    <w:rsid w:val="00043AEC"/>
    <w:rsid w:val="00045239"/>
    <w:rsid w:val="00045B75"/>
    <w:rsid w:val="0005132B"/>
    <w:rsid w:val="00052DC6"/>
    <w:rsid w:val="00054456"/>
    <w:rsid w:val="00057777"/>
    <w:rsid w:val="000666A7"/>
    <w:rsid w:val="00071694"/>
    <w:rsid w:val="00071C01"/>
    <w:rsid w:val="00072E95"/>
    <w:rsid w:val="00076E63"/>
    <w:rsid w:val="00077380"/>
    <w:rsid w:val="00080148"/>
    <w:rsid w:val="0008474A"/>
    <w:rsid w:val="0008544A"/>
    <w:rsid w:val="00091E80"/>
    <w:rsid w:val="000B1948"/>
    <w:rsid w:val="000B3F82"/>
    <w:rsid w:val="000C5D0B"/>
    <w:rsid w:val="000C7B9A"/>
    <w:rsid w:val="000C7C91"/>
    <w:rsid w:val="000D03E0"/>
    <w:rsid w:val="000E0778"/>
    <w:rsid w:val="000E18A1"/>
    <w:rsid w:val="000F00FB"/>
    <w:rsid w:val="000F0EE8"/>
    <w:rsid w:val="000F3D81"/>
    <w:rsid w:val="000F540E"/>
    <w:rsid w:val="001035F9"/>
    <w:rsid w:val="001302C6"/>
    <w:rsid w:val="00132B10"/>
    <w:rsid w:val="00135037"/>
    <w:rsid w:val="00136CEF"/>
    <w:rsid w:val="00141FC6"/>
    <w:rsid w:val="0014669D"/>
    <w:rsid w:val="00150E67"/>
    <w:rsid w:val="001574AD"/>
    <w:rsid w:val="00165022"/>
    <w:rsid w:val="00177F9C"/>
    <w:rsid w:val="00182C14"/>
    <w:rsid w:val="001855FB"/>
    <w:rsid w:val="001868C5"/>
    <w:rsid w:val="00187B82"/>
    <w:rsid w:val="00187C8C"/>
    <w:rsid w:val="001A0EDF"/>
    <w:rsid w:val="001A7ACF"/>
    <w:rsid w:val="001B035E"/>
    <w:rsid w:val="001B5602"/>
    <w:rsid w:val="001B6824"/>
    <w:rsid w:val="001B6AF5"/>
    <w:rsid w:val="001B7EB2"/>
    <w:rsid w:val="001D2975"/>
    <w:rsid w:val="001D55EC"/>
    <w:rsid w:val="001D5AAD"/>
    <w:rsid w:val="001E26A1"/>
    <w:rsid w:val="001E6827"/>
    <w:rsid w:val="00200211"/>
    <w:rsid w:val="0020760F"/>
    <w:rsid w:val="00210CA6"/>
    <w:rsid w:val="00211C77"/>
    <w:rsid w:val="00214445"/>
    <w:rsid w:val="00220341"/>
    <w:rsid w:val="00232A4A"/>
    <w:rsid w:val="00262281"/>
    <w:rsid w:val="0028053D"/>
    <w:rsid w:val="002832D7"/>
    <w:rsid w:val="002945C8"/>
    <w:rsid w:val="002A064F"/>
    <w:rsid w:val="002A3769"/>
    <w:rsid w:val="002A376E"/>
    <w:rsid w:val="002B0E40"/>
    <w:rsid w:val="002B7531"/>
    <w:rsid w:val="002C25DD"/>
    <w:rsid w:val="002C27DB"/>
    <w:rsid w:val="002E4503"/>
    <w:rsid w:val="002F2583"/>
    <w:rsid w:val="002F3E3D"/>
    <w:rsid w:val="002F5E3B"/>
    <w:rsid w:val="00300E13"/>
    <w:rsid w:val="0030433F"/>
    <w:rsid w:val="003327C6"/>
    <w:rsid w:val="00336C99"/>
    <w:rsid w:val="00343C9A"/>
    <w:rsid w:val="00344790"/>
    <w:rsid w:val="0034483E"/>
    <w:rsid w:val="003461E9"/>
    <w:rsid w:val="003540BA"/>
    <w:rsid w:val="003637F5"/>
    <w:rsid w:val="00363A81"/>
    <w:rsid w:val="00367FA9"/>
    <w:rsid w:val="00372298"/>
    <w:rsid w:val="0037739D"/>
    <w:rsid w:val="00380E46"/>
    <w:rsid w:val="00391F7A"/>
    <w:rsid w:val="0039537C"/>
    <w:rsid w:val="003A4371"/>
    <w:rsid w:val="003B145D"/>
    <w:rsid w:val="003D15A8"/>
    <w:rsid w:val="003E064D"/>
    <w:rsid w:val="003E0B9B"/>
    <w:rsid w:val="003E2EB2"/>
    <w:rsid w:val="003F2332"/>
    <w:rsid w:val="00400682"/>
    <w:rsid w:val="00421F80"/>
    <w:rsid w:val="004337CB"/>
    <w:rsid w:val="0043534F"/>
    <w:rsid w:val="00437A2B"/>
    <w:rsid w:val="00437F89"/>
    <w:rsid w:val="00443D86"/>
    <w:rsid w:val="00453B78"/>
    <w:rsid w:val="0045605E"/>
    <w:rsid w:val="00460A69"/>
    <w:rsid w:val="0049420B"/>
    <w:rsid w:val="00496ECF"/>
    <w:rsid w:val="004A50C1"/>
    <w:rsid w:val="004A6527"/>
    <w:rsid w:val="004B1E9D"/>
    <w:rsid w:val="004B28BF"/>
    <w:rsid w:val="004B7080"/>
    <w:rsid w:val="004B7D9D"/>
    <w:rsid w:val="004C1415"/>
    <w:rsid w:val="004C23CC"/>
    <w:rsid w:val="004C4A27"/>
    <w:rsid w:val="004D3BB8"/>
    <w:rsid w:val="004E15B6"/>
    <w:rsid w:val="004E3359"/>
    <w:rsid w:val="004E3DF6"/>
    <w:rsid w:val="004E4E6F"/>
    <w:rsid w:val="004E6531"/>
    <w:rsid w:val="004F36E1"/>
    <w:rsid w:val="004F7AE4"/>
    <w:rsid w:val="00503FF9"/>
    <w:rsid w:val="00506999"/>
    <w:rsid w:val="00524E16"/>
    <w:rsid w:val="00527786"/>
    <w:rsid w:val="00534FB5"/>
    <w:rsid w:val="005357AB"/>
    <w:rsid w:val="005627FF"/>
    <w:rsid w:val="00565BDC"/>
    <w:rsid w:val="00565CA5"/>
    <w:rsid w:val="00567BFD"/>
    <w:rsid w:val="00584779"/>
    <w:rsid w:val="005859ED"/>
    <w:rsid w:val="0058639C"/>
    <w:rsid w:val="00587DD2"/>
    <w:rsid w:val="00592630"/>
    <w:rsid w:val="00593B6A"/>
    <w:rsid w:val="005942D5"/>
    <w:rsid w:val="00594D2F"/>
    <w:rsid w:val="005A704A"/>
    <w:rsid w:val="005A7736"/>
    <w:rsid w:val="005B4E64"/>
    <w:rsid w:val="005C23EE"/>
    <w:rsid w:val="005C7445"/>
    <w:rsid w:val="005E4385"/>
    <w:rsid w:val="005E48F4"/>
    <w:rsid w:val="005E6BF3"/>
    <w:rsid w:val="005E7B88"/>
    <w:rsid w:val="005F536E"/>
    <w:rsid w:val="005F595F"/>
    <w:rsid w:val="00604E6B"/>
    <w:rsid w:val="00604EBA"/>
    <w:rsid w:val="00605D49"/>
    <w:rsid w:val="00607240"/>
    <w:rsid w:val="00611253"/>
    <w:rsid w:val="00623545"/>
    <w:rsid w:val="00632333"/>
    <w:rsid w:val="00635EBA"/>
    <w:rsid w:val="00644140"/>
    <w:rsid w:val="006540A3"/>
    <w:rsid w:val="00655F5F"/>
    <w:rsid w:val="00657391"/>
    <w:rsid w:val="006656F9"/>
    <w:rsid w:val="006803DC"/>
    <w:rsid w:val="006A4478"/>
    <w:rsid w:val="006A6737"/>
    <w:rsid w:val="006A7433"/>
    <w:rsid w:val="006A76E2"/>
    <w:rsid w:val="006B17F0"/>
    <w:rsid w:val="006B1AB4"/>
    <w:rsid w:val="006B5250"/>
    <w:rsid w:val="006C270C"/>
    <w:rsid w:val="006C5A29"/>
    <w:rsid w:val="006C5DB1"/>
    <w:rsid w:val="006C6F8D"/>
    <w:rsid w:val="006C7F42"/>
    <w:rsid w:val="006D19DA"/>
    <w:rsid w:val="006E6916"/>
    <w:rsid w:val="00701D05"/>
    <w:rsid w:val="007022D5"/>
    <w:rsid w:val="00712CEF"/>
    <w:rsid w:val="0072184E"/>
    <w:rsid w:val="00724F66"/>
    <w:rsid w:val="00726480"/>
    <w:rsid w:val="00730F99"/>
    <w:rsid w:val="00735B2A"/>
    <w:rsid w:val="00736B1D"/>
    <w:rsid w:val="00737D95"/>
    <w:rsid w:val="007703F7"/>
    <w:rsid w:val="00770A3E"/>
    <w:rsid w:val="007720A6"/>
    <w:rsid w:val="00774D83"/>
    <w:rsid w:val="00775592"/>
    <w:rsid w:val="00782BD8"/>
    <w:rsid w:val="00784030"/>
    <w:rsid w:val="007916A0"/>
    <w:rsid w:val="007A3511"/>
    <w:rsid w:val="007A3636"/>
    <w:rsid w:val="007A47E5"/>
    <w:rsid w:val="007B0225"/>
    <w:rsid w:val="007B1038"/>
    <w:rsid w:val="007B5F2E"/>
    <w:rsid w:val="007B6C53"/>
    <w:rsid w:val="007D0CF6"/>
    <w:rsid w:val="007D1E90"/>
    <w:rsid w:val="007F6464"/>
    <w:rsid w:val="007F6B30"/>
    <w:rsid w:val="008000A9"/>
    <w:rsid w:val="00805670"/>
    <w:rsid w:val="008106F5"/>
    <w:rsid w:val="00822811"/>
    <w:rsid w:val="00827D71"/>
    <w:rsid w:val="00843457"/>
    <w:rsid w:val="00844691"/>
    <w:rsid w:val="008548B8"/>
    <w:rsid w:val="00864841"/>
    <w:rsid w:val="00870322"/>
    <w:rsid w:val="00870534"/>
    <w:rsid w:val="008741E8"/>
    <w:rsid w:val="00884E99"/>
    <w:rsid w:val="008A103C"/>
    <w:rsid w:val="008A3585"/>
    <w:rsid w:val="008B16A0"/>
    <w:rsid w:val="008B3ECE"/>
    <w:rsid w:val="008E4468"/>
    <w:rsid w:val="008E4C39"/>
    <w:rsid w:val="008E5A9F"/>
    <w:rsid w:val="008F2385"/>
    <w:rsid w:val="00903692"/>
    <w:rsid w:val="0091128E"/>
    <w:rsid w:val="00920819"/>
    <w:rsid w:val="00920CB5"/>
    <w:rsid w:val="00923962"/>
    <w:rsid w:val="00923A9E"/>
    <w:rsid w:val="00925759"/>
    <w:rsid w:val="009449EA"/>
    <w:rsid w:val="009456AA"/>
    <w:rsid w:val="00964790"/>
    <w:rsid w:val="00966232"/>
    <w:rsid w:val="009667C1"/>
    <w:rsid w:val="0098093A"/>
    <w:rsid w:val="0098195D"/>
    <w:rsid w:val="00982E0B"/>
    <w:rsid w:val="0098469D"/>
    <w:rsid w:val="009A20ED"/>
    <w:rsid w:val="009A2956"/>
    <w:rsid w:val="009B2CE6"/>
    <w:rsid w:val="009B5971"/>
    <w:rsid w:val="009B631B"/>
    <w:rsid w:val="009C1D35"/>
    <w:rsid w:val="009D48C3"/>
    <w:rsid w:val="009E5222"/>
    <w:rsid w:val="009F1004"/>
    <w:rsid w:val="009F626A"/>
    <w:rsid w:val="00A06E28"/>
    <w:rsid w:val="00A07C81"/>
    <w:rsid w:val="00A10D6E"/>
    <w:rsid w:val="00A11DD7"/>
    <w:rsid w:val="00A13E43"/>
    <w:rsid w:val="00A1557C"/>
    <w:rsid w:val="00A22263"/>
    <w:rsid w:val="00A22326"/>
    <w:rsid w:val="00A335A4"/>
    <w:rsid w:val="00A3734C"/>
    <w:rsid w:val="00A4426C"/>
    <w:rsid w:val="00A47EEA"/>
    <w:rsid w:val="00A5341E"/>
    <w:rsid w:val="00A556E1"/>
    <w:rsid w:val="00A56847"/>
    <w:rsid w:val="00A6072B"/>
    <w:rsid w:val="00A634F0"/>
    <w:rsid w:val="00A717BA"/>
    <w:rsid w:val="00A72FDE"/>
    <w:rsid w:val="00A77D1F"/>
    <w:rsid w:val="00A81055"/>
    <w:rsid w:val="00A8455A"/>
    <w:rsid w:val="00A87F08"/>
    <w:rsid w:val="00A9002D"/>
    <w:rsid w:val="00A9370C"/>
    <w:rsid w:val="00AB1E6B"/>
    <w:rsid w:val="00AB336F"/>
    <w:rsid w:val="00AB64D1"/>
    <w:rsid w:val="00AC0BC0"/>
    <w:rsid w:val="00AD0B5A"/>
    <w:rsid w:val="00AD298B"/>
    <w:rsid w:val="00AD4637"/>
    <w:rsid w:val="00AE085D"/>
    <w:rsid w:val="00AE2ADC"/>
    <w:rsid w:val="00AE600C"/>
    <w:rsid w:val="00B04783"/>
    <w:rsid w:val="00B10837"/>
    <w:rsid w:val="00B1234D"/>
    <w:rsid w:val="00B14BBC"/>
    <w:rsid w:val="00B26698"/>
    <w:rsid w:val="00B4214A"/>
    <w:rsid w:val="00B75D33"/>
    <w:rsid w:val="00B80C9D"/>
    <w:rsid w:val="00BB41E6"/>
    <w:rsid w:val="00BB6E18"/>
    <w:rsid w:val="00BC0930"/>
    <w:rsid w:val="00BC1754"/>
    <w:rsid w:val="00BD37FB"/>
    <w:rsid w:val="00BE69FE"/>
    <w:rsid w:val="00BE7678"/>
    <w:rsid w:val="00C022C0"/>
    <w:rsid w:val="00C0477C"/>
    <w:rsid w:val="00C203C6"/>
    <w:rsid w:val="00C215D4"/>
    <w:rsid w:val="00C23CAC"/>
    <w:rsid w:val="00C3280E"/>
    <w:rsid w:val="00C35D3F"/>
    <w:rsid w:val="00C3730B"/>
    <w:rsid w:val="00C44FB3"/>
    <w:rsid w:val="00C51E6A"/>
    <w:rsid w:val="00C5268D"/>
    <w:rsid w:val="00C56001"/>
    <w:rsid w:val="00C57A5D"/>
    <w:rsid w:val="00C57A99"/>
    <w:rsid w:val="00C6287A"/>
    <w:rsid w:val="00C64F3F"/>
    <w:rsid w:val="00C65D30"/>
    <w:rsid w:val="00C745A0"/>
    <w:rsid w:val="00C77F02"/>
    <w:rsid w:val="00C86284"/>
    <w:rsid w:val="00C86CA5"/>
    <w:rsid w:val="00C911B8"/>
    <w:rsid w:val="00C934EA"/>
    <w:rsid w:val="00C935CD"/>
    <w:rsid w:val="00C97162"/>
    <w:rsid w:val="00CA12E4"/>
    <w:rsid w:val="00CA250D"/>
    <w:rsid w:val="00CB5D22"/>
    <w:rsid w:val="00CC2183"/>
    <w:rsid w:val="00CE2BA0"/>
    <w:rsid w:val="00CE6811"/>
    <w:rsid w:val="00CF520D"/>
    <w:rsid w:val="00CF5F54"/>
    <w:rsid w:val="00D02462"/>
    <w:rsid w:val="00D11449"/>
    <w:rsid w:val="00D23F22"/>
    <w:rsid w:val="00D24D34"/>
    <w:rsid w:val="00D36768"/>
    <w:rsid w:val="00D4132C"/>
    <w:rsid w:val="00D4247A"/>
    <w:rsid w:val="00D450C8"/>
    <w:rsid w:val="00D567B8"/>
    <w:rsid w:val="00D6654D"/>
    <w:rsid w:val="00D73E80"/>
    <w:rsid w:val="00D86551"/>
    <w:rsid w:val="00D90216"/>
    <w:rsid w:val="00D933C4"/>
    <w:rsid w:val="00D9567D"/>
    <w:rsid w:val="00D96496"/>
    <w:rsid w:val="00DB09F9"/>
    <w:rsid w:val="00DB36DB"/>
    <w:rsid w:val="00DB4598"/>
    <w:rsid w:val="00DC0F54"/>
    <w:rsid w:val="00DD4A21"/>
    <w:rsid w:val="00DE6208"/>
    <w:rsid w:val="00DF0880"/>
    <w:rsid w:val="00DF3330"/>
    <w:rsid w:val="00DF5549"/>
    <w:rsid w:val="00E00AA4"/>
    <w:rsid w:val="00E02C96"/>
    <w:rsid w:val="00E034D4"/>
    <w:rsid w:val="00E0459B"/>
    <w:rsid w:val="00E04D2F"/>
    <w:rsid w:val="00E05E42"/>
    <w:rsid w:val="00E12E47"/>
    <w:rsid w:val="00E13B34"/>
    <w:rsid w:val="00E21C2C"/>
    <w:rsid w:val="00E26304"/>
    <w:rsid w:val="00E33F88"/>
    <w:rsid w:val="00E363E8"/>
    <w:rsid w:val="00E36635"/>
    <w:rsid w:val="00E61C7E"/>
    <w:rsid w:val="00E64C43"/>
    <w:rsid w:val="00E67BCA"/>
    <w:rsid w:val="00E75658"/>
    <w:rsid w:val="00E81979"/>
    <w:rsid w:val="00E82D35"/>
    <w:rsid w:val="00E859DA"/>
    <w:rsid w:val="00E8633B"/>
    <w:rsid w:val="00E871AE"/>
    <w:rsid w:val="00EB0908"/>
    <w:rsid w:val="00EB18D5"/>
    <w:rsid w:val="00EB2C2B"/>
    <w:rsid w:val="00EB3A48"/>
    <w:rsid w:val="00EB6439"/>
    <w:rsid w:val="00EC0A1F"/>
    <w:rsid w:val="00EC1257"/>
    <w:rsid w:val="00EC4195"/>
    <w:rsid w:val="00EC4A8D"/>
    <w:rsid w:val="00EC5931"/>
    <w:rsid w:val="00ED5792"/>
    <w:rsid w:val="00EE28FE"/>
    <w:rsid w:val="00EF308F"/>
    <w:rsid w:val="00F104D6"/>
    <w:rsid w:val="00F1217D"/>
    <w:rsid w:val="00F23ADB"/>
    <w:rsid w:val="00F25764"/>
    <w:rsid w:val="00F30E9E"/>
    <w:rsid w:val="00F40B1C"/>
    <w:rsid w:val="00F44697"/>
    <w:rsid w:val="00F44DC9"/>
    <w:rsid w:val="00F5233D"/>
    <w:rsid w:val="00F638D9"/>
    <w:rsid w:val="00F66200"/>
    <w:rsid w:val="00F769B1"/>
    <w:rsid w:val="00F938EE"/>
    <w:rsid w:val="00FA0696"/>
    <w:rsid w:val="00FB21F2"/>
    <w:rsid w:val="00FB43EA"/>
    <w:rsid w:val="00FB51AA"/>
    <w:rsid w:val="00FC1513"/>
    <w:rsid w:val="00FC1FCE"/>
    <w:rsid w:val="00FD0423"/>
    <w:rsid w:val="00FD45D9"/>
    <w:rsid w:val="00FD6751"/>
    <w:rsid w:val="00FD6E6E"/>
    <w:rsid w:val="00FE2548"/>
    <w:rsid w:val="00FE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14F33"/>
  <w15:docId w15:val="{4AEFC6DA-1CA0-B044-BC3F-C70F9CDAB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00682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298B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basedOn w:val="Standard2"/>
    <w:next w:val="Textbody"/>
    <w:link w:val="Titolo2Carattere"/>
    <w:uiPriority w:val="9"/>
    <w:semiHidden/>
    <w:unhideWhenUsed/>
    <w:qFormat/>
    <w:rsid w:val="007D0CF6"/>
    <w:pPr>
      <w:spacing w:before="100" w:after="100"/>
      <w:outlineLvl w:val="1"/>
    </w:pPr>
    <w:rPr>
      <w:b/>
      <w:bCs/>
      <w:sz w:val="36"/>
      <w:szCs w:val="3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1">
    <w:name w:val="Standard1"/>
    <w:qFormat/>
    <w:rsid w:val="003461E9"/>
    <w:rPr>
      <w:rFonts w:ascii="Times New Roman" w:eastAsia="SimSun" w:hAnsi="Times New Roman" w:cs="Arial"/>
      <w:kern w:val="2"/>
      <w:lang w:eastAsia="zh-CN" w:bidi="hi-I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B6824"/>
    <w:rPr>
      <w:rFonts w:ascii="Cambria" w:hAnsi="Cambria" w:cs="Tahoma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qFormat/>
    <w:rsid w:val="001B6824"/>
    <w:rPr>
      <w:sz w:val="16"/>
      <w:szCs w:val="16"/>
    </w:rPr>
  </w:style>
  <w:style w:type="paragraph" w:styleId="Testocommento">
    <w:name w:val="annotation text"/>
    <w:basedOn w:val="Standard1"/>
    <w:link w:val="TestocommentoCarattere"/>
    <w:uiPriority w:val="99"/>
    <w:qFormat/>
    <w:rsid w:val="001B6824"/>
    <w:rPr>
      <w:rFonts w:ascii="Cambria" w:eastAsiaTheme="minorHAnsi" w:hAnsi="Cambria" w:cs="Tahoma"/>
      <w:kern w:val="0"/>
      <w:sz w:val="20"/>
      <w:szCs w:val="20"/>
      <w:lang w:eastAsia="it-IT" w:bidi="ar-SA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1B6824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docsum-pmid">
    <w:name w:val="docsum-pmid"/>
    <w:basedOn w:val="Carpredefinitoparagrafo"/>
    <w:rsid w:val="001B6824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D0CF6"/>
    <w:rPr>
      <w:rFonts w:ascii="Times New Roman" w:eastAsia="Times New Roman" w:hAnsi="Times New Roman" w:cs="Times New Roman"/>
      <w:b/>
      <w:bCs/>
      <w:kern w:val="3"/>
      <w:sz w:val="36"/>
      <w:szCs w:val="36"/>
      <w:lang w:eastAsia="it-IT"/>
    </w:rPr>
  </w:style>
  <w:style w:type="paragraph" w:customStyle="1" w:styleId="Standard2">
    <w:name w:val="Standard2"/>
    <w:rsid w:val="007D0CF6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eastAsia="it-IT"/>
    </w:rPr>
  </w:style>
  <w:style w:type="paragraph" w:customStyle="1" w:styleId="Heading">
    <w:name w:val="Heading"/>
    <w:basedOn w:val="Standard2"/>
    <w:next w:val="Textbody"/>
    <w:rsid w:val="007D0CF6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2"/>
    <w:rsid w:val="007D0CF6"/>
    <w:pPr>
      <w:spacing w:after="120" w:line="276" w:lineRule="auto"/>
    </w:pPr>
  </w:style>
  <w:style w:type="paragraph" w:styleId="Elenco">
    <w:name w:val="List"/>
    <w:basedOn w:val="Textbody"/>
    <w:rsid w:val="007D0CF6"/>
    <w:rPr>
      <w:rFonts w:cs="Arial"/>
    </w:rPr>
  </w:style>
  <w:style w:type="paragraph" w:styleId="Didascalia">
    <w:name w:val="caption"/>
    <w:basedOn w:val="Standard2"/>
    <w:rsid w:val="007D0CF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2"/>
    <w:rsid w:val="007D0CF6"/>
    <w:pPr>
      <w:suppressLineNumbers/>
    </w:pPr>
    <w:rPr>
      <w:rFonts w:cs="Arial"/>
    </w:rPr>
  </w:style>
  <w:style w:type="paragraph" w:customStyle="1" w:styleId="Titolo10">
    <w:name w:val="Titolo1"/>
    <w:basedOn w:val="Standard2"/>
    <w:rsid w:val="007D0CF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NormaleWeb">
    <w:name w:val="Normal (Web)"/>
    <w:basedOn w:val="Standard2"/>
    <w:uiPriority w:val="99"/>
    <w:rsid w:val="007D0CF6"/>
    <w:pPr>
      <w:spacing w:before="100" w:after="100"/>
    </w:pPr>
  </w:style>
  <w:style w:type="paragraph" w:styleId="Soggettocommento">
    <w:name w:val="annotation subject"/>
    <w:basedOn w:val="Testocommento"/>
    <w:link w:val="SoggettocommentoCarattere"/>
    <w:rsid w:val="007D0CF6"/>
    <w:pPr>
      <w:widowControl w:val="0"/>
      <w:suppressAutoHyphens/>
      <w:autoSpaceDN w:val="0"/>
      <w:textAlignment w:val="baseline"/>
    </w:pPr>
    <w:rPr>
      <w:rFonts w:ascii="Times New Roman" w:eastAsia="Times New Roman" w:hAnsi="Times New Roman" w:cs="Mangal"/>
      <w:b/>
      <w:bCs/>
      <w:kern w:val="3"/>
      <w:szCs w:val="18"/>
      <w:lang w:eastAsia="zh-CN" w:bidi="hi-IN"/>
    </w:rPr>
  </w:style>
  <w:style w:type="character" w:customStyle="1" w:styleId="SoggettocommentoCarattere">
    <w:name w:val="Soggetto commento Carattere"/>
    <w:basedOn w:val="TestocommentoCarattere"/>
    <w:link w:val="Soggettocommento"/>
    <w:rsid w:val="007D0CF6"/>
    <w:rPr>
      <w:rFonts w:ascii="Times New Roman" w:eastAsia="Times New Roman" w:hAnsi="Times New Roman" w:cs="Mangal"/>
      <w:b/>
      <w:bCs/>
      <w:kern w:val="3"/>
      <w:sz w:val="20"/>
      <w:szCs w:val="18"/>
      <w:lang w:eastAsia="zh-CN" w:bidi="hi-IN"/>
    </w:rPr>
  </w:style>
  <w:style w:type="paragraph" w:styleId="PreformattatoHTML">
    <w:name w:val="HTML Preformatted"/>
    <w:basedOn w:val="Standard2"/>
    <w:link w:val="PreformattatoHTMLCarattere"/>
    <w:rsid w:val="007D0CF6"/>
    <w:rPr>
      <w:rFonts w:ascii="Consolas" w:hAnsi="Consolas" w:cs="Mangal"/>
      <w:sz w:val="20"/>
      <w:szCs w:val="18"/>
    </w:rPr>
  </w:style>
  <w:style w:type="character" w:customStyle="1" w:styleId="PreformattatoHTMLCarattere">
    <w:name w:val="Preformattato HTML Carattere"/>
    <w:basedOn w:val="Carpredefinitoparagrafo"/>
    <w:link w:val="PreformattatoHTML"/>
    <w:rsid w:val="007D0CF6"/>
    <w:rPr>
      <w:rFonts w:ascii="Consolas" w:eastAsia="Times New Roman" w:hAnsi="Consolas" w:cs="Mangal"/>
      <w:kern w:val="3"/>
      <w:sz w:val="20"/>
      <w:szCs w:val="18"/>
      <w:lang w:eastAsia="it-IT"/>
    </w:rPr>
  </w:style>
  <w:style w:type="paragraph" w:styleId="Paragrafoelenco">
    <w:name w:val="List Paragraph"/>
    <w:basedOn w:val="Standard2"/>
    <w:rsid w:val="007D0CF6"/>
    <w:pPr>
      <w:ind w:left="720"/>
    </w:pPr>
  </w:style>
  <w:style w:type="paragraph" w:customStyle="1" w:styleId="p">
    <w:name w:val="p"/>
    <w:basedOn w:val="Standard2"/>
    <w:rsid w:val="007D0CF6"/>
    <w:pPr>
      <w:spacing w:before="100" w:after="100"/>
    </w:pPr>
  </w:style>
  <w:style w:type="paragraph" w:styleId="Testofumetto">
    <w:name w:val="Balloon Text"/>
    <w:basedOn w:val="Standard2"/>
    <w:link w:val="TestofumettoCarattere"/>
    <w:rsid w:val="007D0CF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7D0CF6"/>
    <w:rPr>
      <w:rFonts w:ascii="Tahoma" w:eastAsia="Times New Roman" w:hAnsi="Tahoma" w:cs="Tahoma"/>
      <w:kern w:val="3"/>
      <w:sz w:val="16"/>
      <w:szCs w:val="16"/>
      <w:lang w:eastAsia="it-IT"/>
    </w:rPr>
  </w:style>
  <w:style w:type="paragraph" w:customStyle="1" w:styleId="TableContents">
    <w:name w:val="Table Contents"/>
    <w:basedOn w:val="Standard2"/>
    <w:rsid w:val="007D0CF6"/>
    <w:pPr>
      <w:suppressLineNumbers/>
    </w:pPr>
  </w:style>
  <w:style w:type="character" w:customStyle="1" w:styleId="Internetlink">
    <w:name w:val="Internet link"/>
    <w:basedOn w:val="Carpredefinitoparagrafo"/>
    <w:rsid w:val="007D0CF6"/>
    <w:rPr>
      <w:color w:val="0000FF"/>
      <w:u w:val="single"/>
    </w:rPr>
  </w:style>
  <w:style w:type="character" w:customStyle="1" w:styleId="Menzionenonrisolta1">
    <w:name w:val="Menzione non risolta1"/>
    <w:basedOn w:val="Carpredefinitoparagrafo"/>
    <w:rsid w:val="007D0CF6"/>
    <w:rPr>
      <w:color w:val="605E5C"/>
    </w:rPr>
  </w:style>
  <w:style w:type="character" w:customStyle="1" w:styleId="ListLabel1">
    <w:name w:val="ListLabel 1"/>
    <w:rsid w:val="007D0CF6"/>
    <w:rPr>
      <w:rFonts w:ascii="Arial" w:eastAsia="Times New Roman" w:hAnsi="Arial" w:cs="Arial"/>
      <w:b/>
      <w:sz w:val="20"/>
    </w:rPr>
  </w:style>
  <w:style w:type="character" w:customStyle="1" w:styleId="ListLabel2">
    <w:name w:val="ListLabel 2"/>
    <w:rsid w:val="007D0CF6"/>
    <w:rPr>
      <w:rFonts w:cs="Courier New"/>
    </w:rPr>
  </w:style>
  <w:style w:type="character" w:customStyle="1" w:styleId="ListLabel3">
    <w:name w:val="ListLabel 3"/>
    <w:rsid w:val="007D0CF6"/>
    <w:rPr>
      <w:rFonts w:cs="Courier New"/>
    </w:rPr>
  </w:style>
  <w:style w:type="character" w:customStyle="1" w:styleId="ListLabel4">
    <w:name w:val="ListLabel 4"/>
    <w:rsid w:val="007D0CF6"/>
    <w:rPr>
      <w:rFonts w:cs="Courier New"/>
    </w:rPr>
  </w:style>
  <w:style w:type="character" w:customStyle="1" w:styleId="ListLabel5">
    <w:name w:val="ListLabel 5"/>
    <w:rsid w:val="007D0CF6"/>
    <w:rPr>
      <w:rFonts w:ascii="Arial" w:eastAsia="Times New Roman" w:hAnsi="Arial" w:cs="Arial"/>
      <w:b/>
      <w:sz w:val="20"/>
    </w:rPr>
  </w:style>
  <w:style w:type="character" w:customStyle="1" w:styleId="ListLabel6">
    <w:name w:val="ListLabel 6"/>
    <w:rsid w:val="007D0CF6"/>
    <w:rPr>
      <w:rFonts w:ascii="Arial" w:hAnsi="Arial" w:cs="Courier New"/>
      <w:b/>
      <w:sz w:val="20"/>
    </w:rPr>
  </w:style>
  <w:style w:type="character" w:customStyle="1" w:styleId="ListLabel7">
    <w:name w:val="ListLabel 7"/>
    <w:rsid w:val="007D0CF6"/>
    <w:rPr>
      <w:rFonts w:cs="Courier New"/>
    </w:rPr>
  </w:style>
  <w:style w:type="character" w:customStyle="1" w:styleId="ListLabel8">
    <w:name w:val="ListLabel 8"/>
    <w:rsid w:val="007D0CF6"/>
    <w:rPr>
      <w:rFonts w:cs="Courier New"/>
    </w:rPr>
  </w:style>
  <w:style w:type="character" w:customStyle="1" w:styleId="ListLabel9">
    <w:name w:val="ListLabel 9"/>
    <w:rsid w:val="007D0CF6"/>
    <w:rPr>
      <w:rFonts w:ascii="Arial" w:hAnsi="Arial"/>
      <w:sz w:val="20"/>
      <w:szCs w:val="20"/>
      <w:lang w:val="en-GB"/>
    </w:rPr>
  </w:style>
  <w:style w:type="character" w:customStyle="1" w:styleId="ListLabel10">
    <w:name w:val="ListLabel 10"/>
    <w:rsid w:val="007D0CF6"/>
    <w:rPr>
      <w:rFonts w:ascii="Arial" w:hAnsi="Arial"/>
      <w:sz w:val="20"/>
      <w:szCs w:val="20"/>
    </w:rPr>
  </w:style>
  <w:style w:type="character" w:customStyle="1" w:styleId="jlqj4b">
    <w:name w:val="jlqj4b"/>
    <w:basedOn w:val="Carpredefinitoparagrafo"/>
    <w:rsid w:val="007D0CF6"/>
  </w:style>
  <w:style w:type="character" w:customStyle="1" w:styleId="ref-title">
    <w:name w:val="ref-title"/>
    <w:basedOn w:val="Carpredefinitoparagrafo"/>
    <w:rsid w:val="007D0CF6"/>
  </w:style>
  <w:style w:type="character" w:customStyle="1" w:styleId="ref-journal">
    <w:name w:val="ref-journal"/>
    <w:basedOn w:val="Carpredefinitoparagrafo"/>
    <w:rsid w:val="007D0CF6"/>
  </w:style>
  <w:style w:type="character" w:customStyle="1" w:styleId="ref-vol">
    <w:name w:val="ref-vol"/>
    <w:basedOn w:val="Carpredefinitoparagrafo"/>
    <w:rsid w:val="007D0CF6"/>
  </w:style>
  <w:style w:type="character" w:customStyle="1" w:styleId="ListLabel11">
    <w:name w:val="ListLabel 11"/>
    <w:rsid w:val="007D0CF6"/>
    <w:rPr>
      <w:rFonts w:cs="Arial"/>
      <w:b/>
      <w:sz w:val="20"/>
    </w:rPr>
  </w:style>
  <w:style w:type="character" w:customStyle="1" w:styleId="ListLabel12">
    <w:name w:val="ListLabel 12"/>
    <w:rsid w:val="007D0CF6"/>
    <w:rPr>
      <w:rFonts w:cs="Courier New"/>
    </w:rPr>
  </w:style>
  <w:style w:type="character" w:customStyle="1" w:styleId="ListLabel13">
    <w:name w:val="ListLabel 13"/>
    <w:rsid w:val="007D0CF6"/>
    <w:rPr>
      <w:rFonts w:cs="Wingdings"/>
    </w:rPr>
  </w:style>
  <w:style w:type="character" w:customStyle="1" w:styleId="ListLabel14">
    <w:name w:val="ListLabel 14"/>
    <w:rsid w:val="007D0CF6"/>
    <w:rPr>
      <w:rFonts w:cs="Symbol"/>
    </w:rPr>
  </w:style>
  <w:style w:type="character" w:customStyle="1" w:styleId="ListLabel15">
    <w:name w:val="ListLabel 15"/>
    <w:rsid w:val="007D0CF6"/>
    <w:rPr>
      <w:rFonts w:cs="Courier New"/>
      <w:b/>
      <w:sz w:val="20"/>
    </w:rPr>
  </w:style>
  <w:style w:type="character" w:customStyle="1" w:styleId="NumberingSymbols">
    <w:name w:val="Numbering Symbols"/>
    <w:rsid w:val="007D0CF6"/>
  </w:style>
  <w:style w:type="numbering" w:customStyle="1" w:styleId="WWNum1">
    <w:name w:val="WWNum1"/>
    <w:basedOn w:val="Nessunelenco"/>
    <w:rsid w:val="007D0CF6"/>
    <w:pPr>
      <w:numPr>
        <w:numId w:val="1"/>
      </w:numPr>
    </w:pPr>
  </w:style>
  <w:style w:type="numbering" w:customStyle="1" w:styleId="WWNum2">
    <w:name w:val="WWNum2"/>
    <w:basedOn w:val="Nessunelenco"/>
    <w:rsid w:val="007D0CF6"/>
    <w:pPr>
      <w:numPr>
        <w:numId w:val="2"/>
      </w:numPr>
    </w:pPr>
  </w:style>
  <w:style w:type="numbering" w:customStyle="1" w:styleId="WWNum3">
    <w:name w:val="WWNum3"/>
    <w:basedOn w:val="Nessunelenco"/>
    <w:rsid w:val="007D0CF6"/>
    <w:pPr>
      <w:numPr>
        <w:numId w:val="3"/>
      </w:numPr>
    </w:pPr>
  </w:style>
  <w:style w:type="character" w:styleId="Collegamentoipertestuale">
    <w:name w:val="Hyperlink"/>
    <w:basedOn w:val="Carpredefinitoparagrafo"/>
    <w:uiPriority w:val="99"/>
    <w:unhideWhenUsed/>
    <w:rsid w:val="007720A6"/>
    <w:rPr>
      <w:color w:val="0563C1" w:themeColor="hyperlink"/>
      <w:u w:val="single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720A6"/>
    <w:rPr>
      <w:color w:val="605E5C"/>
      <w:shd w:val="clear" w:color="auto" w:fill="E1DFDD"/>
    </w:rPr>
  </w:style>
  <w:style w:type="character" w:customStyle="1" w:styleId="Titolo1Carattere">
    <w:name w:val="Titolo 1 Carattere"/>
    <w:basedOn w:val="Carpredefinitoparagrafo"/>
    <w:link w:val="Titolo1"/>
    <w:uiPriority w:val="9"/>
    <w:rsid w:val="00AD298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it-IT"/>
    </w:rPr>
  </w:style>
  <w:style w:type="paragraph" w:styleId="Revisione">
    <w:name w:val="Revision"/>
    <w:hidden/>
    <w:uiPriority w:val="99"/>
    <w:semiHidden/>
    <w:rsid w:val="00506999"/>
    <w:rPr>
      <w:rFonts w:ascii="Times New Roman" w:eastAsia="Times New Roman" w:hAnsi="Times New Roman" w:cs="Times New Roman"/>
      <w:lang w:eastAsia="it-IT"/>
    </w:rPr>
  </w:style>
  <w:style w:type="paragraph" w:customStyle="1" w:styleId="text-trim">
    <w:name w:val="text-trim"/>
    <w:basedOn w:val="Normale"/>
    <w:rsid w:val="00503FF9"/>
    <w:pPr>
      <w:spacing w:before="100" w:beforeAutospacing="1" w:after="100" w:afterAutospacing="1"/>
    </w:pPr>
  </w:style>
  <w:style w:type="paragraph" w:customStyle="1" w:styleId="d-flex">
    <w:name w:val="d-flex"/>
    <w:basedOn w:val="Normale"/>
    <w:rsid w:val="00503FF9"/>
    <w:pPr>
      <w:spacing w:before="100" w:beforeAutospacing="1" w:after="100" w:afterAutospacing="1"/>
    </w:pPr>
  </w:style>
  <w:style w:type="character" w:styleId="Enfasicorsivo">
    <w:name w:val="Emphasis"/>
    <w:basedOn w:val="Carpredefinitoparagrafo"/>
    <w:uiPriority w:val="20"/>
    <w:qFormat/>
    <w:rsid w:val="00503FF9"/>
    <w:rPr>
      <w:i/>
      <w:iCs/>
    </w:rPr>
  </w:style>
  <w:style w:type="character" w:customStyle="1" w:styleId="flex-grow-1">
    <w:name w:val="flex-grow-1"/>
    <w:basedOn w:val="Carpredefinitoparagrafo"/>
    <w:rsid w:val="00503FF9"/>
  </w:style>
  <w:style w:type="character" w:customStyle="1" w:styleId="citation-part">
    <w:name w:val="citation-part"/>
    <w:basedOn w:val="Carpredefinitoparagrafo"/>
    <w:rsid w:val="00A10D6E"/>
  </w:style>
  <w:style w:type="character" w:customStyle="1" w:styleId="id-label">
    <w:name w:val="id-label"/>
    <w:basedOn w:val="Carpredefinitoparagrafo"/>
    <w:rsid w:val="00CB5D22"/>
  </w:style>
  <w:style w:type="character" w:styleId="Enfasigrassetto">
    <w:name w:val="Strong"/>
    <w:basedOn w:val="Carpredefinitoparagrafo"/>
    <w:uiPriority w:val="22"/>
    <w:qFormat/>
    <w:rsid w:val="00CB5D22"/>
    <w:rPr>
      <w:b/>
      <w:bCs/>
    </w:rPr>
  </w:style>
  <w:style w:type="character" w:customStyle="1" w:styleId="nlmstring-name">
    <w:name w:val="nlm_string-name"/>
    <w:basedOn w:val="Carpredefinitoparagrafo"/>
    <w:rsid w:val="0020760F"/>
  </w:style>
  <w:style w:type="character" w:customStyle="1" w:styleId="nlmgiven-names">
    <w:name w:val="nlm_given-names"/>
    <w:basedOn w:val="Carpredefinitoparagrafo"/>
    <w:rsid w:val="0020760F"/>
  </w:style>
  <w:style w:type="character" w:customStyle="1" w:styleId="nlmarticle-title">
    <w:name w:val="nlm_article-title"/>
    <w:basedOn w:val="Carpredefinitoparagrafo"/>
    <w:rsid w:val="0020760F"/>
  </w:style>
  <w:style w:type="character" w:customStyle="1" w:styleId="nlmyear">
    <w:name w:val="nlm_year"/>
    <w:basedOn w:val="Carpredefinitoparagrafo"/>
    <w:rsid w:val="0020760F"/>
  </w:style>
  <w:style w:type="character" w:customStyle="1" w:styleId="nlmfpage">
    <w:name w:val="nlm_fpage"/>
    <w:basedOn w:val="Carpredefinitoparagrafo"/>
    <w:rsid w:val="0020760F"/>
  </w:style>
  <w:style w:type="character" w:customStyle="1" w:styleId="nlmlpage">
    <w:name w:val="nlm_lpage"/>
    <w:basedOn w:val="Carpredefinitoparagrafo"/>
    <w:rsid w:val="0020760F"/>
  </w:style>
  <w:style w:type="character" w:styleId="Collegamentovisitato">
    <w:name w:val="FollowedHyperlink"/>
    <w:basedOn w:val="Carpredefinitoparagrafo"/>
    <w:uiPriority w:val="99"/>
    <w:semiHidden/>
    <w:unhideWhenUsed/>
    <w:rsid w:val="00FE2548"/>
    <w:rPr>
      <w:color w:val="954F72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49420B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49420B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49420B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9420B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0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8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1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3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5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09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6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1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85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19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860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11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9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5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23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3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BB2680-9752-4FF8-B356-2B348629B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ozio</dc:creator>
  <cp:lastModifiedBy>sbrana</cp:lastModifiedBy>
  <cp:revision>3</cp:revision>
  <dcterms:created xsi:type="dcterms:W3CDTF">2022-08-24T21:48:00Z</dcterms:created>
  <dcterms:modified xsi:type="dcterms:W3CDTF">2022-08-24T21:49:00Z</dcterms:modified>
</cp:coreProperties>
</file>